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DD64B" w14:textId="77777777" w:rsidR="000D27DA" w:rsidRDefault="000D27DA" w:rsidP="000D27DA">
      <w:pPr>
        <w:pageBreakBefore/>
        <w:rPr>
          <w:rFonts w:eastAsiaTheme="minorEastAsia" w:cs="Arial"/>
          <w:b/>
          <w:color w:val="000000" w:themeColor="text1"/>
          <w:kern w:val="24"/>
        </w:rPr>
      </w:pPr>
      <w:r>
        <w:rPr>
          <w:rFonts w:eastAsiaTheme="minorEastAsia" w:cs="Arial"/>
          <w:b/>
          <w:color w:val="000000" w:themeColor="text1"/>
          <w:kern w:val="24"/>
        </w:rPr>
        <w:t>Supplement Figure and Figure Legends:</w:t>
      </w:r>
    </w:p>
    <w:p w14:paraId="7EE15E83" w14:textId="26F3B79C" w:rsidR="000D27DA" w:rsidRDefault="000D27DA"/>
    <w:p w14:paraId="6ED7AFF7" w14:textId="6830B992" w:rsidR="000D27DA" w:rsidRDefault="000D27DA">
      <w:r>
        <w:rPr>
          <w:noProof/>
        </w:rPr>
        <w:drawing>
          <wp:inline distT="0" distB="0" distL="0" distR="0" wp14:anchorId="304BF7D2" wp14:editId="7BED25CA">
            <wp:extent cx="5274310" cy="110426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0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8F258" w14:textId="6E90F919" w:rsidR="000D27DA" w:rsidRDefault="000D27DA">
      <w:pPr>
        <w:rPr>
          <w:bCs/>
        </w:rPr>
      </w:pPr>
      <w:bookmarkStart w:id="0" w:name="_Hlk123758609"/>
      <w:bookmarkStart w:id="1" w:name="_Hlk123758638"/>
      <w:r w:rsidRPr="005363DE">
        <w:rPr>
          <w:b/>
          <w:bCs/>
        </w:rPr>
        <w:t>Fig.</w:t>
      </w:r>
      <w:r>
        <w:rPr>
          <w:b/>
          <w:bCs/>
        </w:rPr>
        <w:t>S1</w:t>
      </w:r>
      <w:r w:rsidRPr="005363DE">
        <w:rPr>
          <w:b/>
          <w:bCs/>
        </w:rPr>
        <w:t>.</w:t>
      </w:r>
      <w:bookmarkEnd w:id="0"/>
      <w:r w:rsidRPr="000D27DA">
        <w:t xml:space="preserve"> </w:t>
      </w:r>
      <w:r w:rsidRPr="000D27DA">
        <w:rPr>
          <w:bCs/>
        </w:rPr>
        <w:t>Forest plot of comparison:</w:t>
      </w:r>
      <w:r w:rsidR="00004B2C" w:rsidRPr="00004B2C">
        <w:t xml:space="preserve"> </w:t>
      </w:r>
      <w:r w:rsidR="00004B2C" w:rsidRPr="00004B2C">
        <w:rPr>
          <w:bCs/>
        </w:rPr>
        <w:t>association between serum S100B level and patients with SAE in</w:t>
      </w:r>
      <w:r w:rsidR="00004B2C">
        <w:rPr>
          <w:bCs/>
        </w:rPr>
        <w:t xml:space="preserve"> children.</w:t>
      </w:r>
    </w:p>
    <w:bookmarkEnd w:id="1"/>
    <w:p w14:paraId="2D4D8B93" w14:textId="12F052D5" w:rsidR="000D27DA" w:rsidRDefault="000D27DA">
      <w:pPr>
        <w:rPr>
          <w:bCs/>
        </w:rPr>
      </w:pPr>
    </w:p>
    <w:p w14:paraId="6CCD7883" w14:textId="21953C44" w:rsidR="000D27DA" w:rsidRDefault="000D27DA">
      <w:pPr>
        <w:rPr>
          <w:bCs/>
        </w:rPr>
      </w:pPr>
    </w:p>
    <w:p w14:paraId="7535CE26" w14:textId="14B121A2" w:rsidR="000D27DA" w:rsidRDefault="000D27DA">
      <w:pPr>
        <w:rPr>
          <w:bCs/>
        </w:rPr>
      </w:pPr>
      <w:r w:rsidRPr="00035AFC">
        <w:rPr>
          <w:noProof/>
        </w:rPr>
        <w:drawing>
          <wp:inline distT="0" distB="0" distL="0" distR="0" wp14:anchorId="6A63F022" wp14:editId="0F6660A0">
            <wp:extent cx="5274310" cy="1078865"/>
            <wp:effectExtent l="0" t="0" r="254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7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F24BA" w14:textId="6D19F601" w:rsidR="00004B2C" w:rsidRDefault="000D27DA" w:rsidP="00004B2C">
      <w:pPr>
        <w:rPr>
          <w:bCs/>
        </w:rPr>
      </w:pPr>
      <w:bookmarkStart w:id="2" w:name="_Hlk123758669"/>
      <w:r w:rsidRPr="005363DE">
        <w:rPr>
          <w:b/>
          <w:bCs/>
        </w:rPr>
        <w:t>Fig.</w:t>
      </w:r>
      <w:r>
        <w:rPr>
          <w:b/>
          <w:bCs/>
        </w:rPr>
        <w:t>S2</w:t>
      </w:r>
      <w:r w:rsidRPr="005363DE">
        <w:rPr>
          <w:b/>
          <w:bCs/>
        </w:rPr>
        <w:t>.</w:t>
      </w:r>
      <w:r w:rsidRPr="000D27DA">
        <w:t xml:space="preserve"> </w:t>
      </w:r>
      <w:r w:rsidRPr="000D27DA">
        <w:rPr>
          <w:bCs/>
        </w:rPr>
        <w:t>Forest plot of comparison:</w:t>
      </w:r>
      <w:r w:rsidR="00004B2C" w:rsidRPr="00004B2C">
        <w:t xml:space="preserve"> </w:t>
      </w:r>
      <w:r w:rsidR="00004B2C" w:rsidRPr="00004B2C">
        <w:rPr>
          <w:bCs/>
        </w:rPr>
        <w:t>association between serum S100B level and patients with SAE in</w:t>
      </w:r>
      <w:r w:rsidR="00004B2C">
        <w:rPr>
          <w:bCs/>
        </w:rPr>
        <w:t xml:space="preserve"> burn </w:t>
      </w:r>
      <w:proofErr w:type="spellStart"/>
      <w:r w:rsidR="00004B2C">
        <w:rPr>
          <w:bCs/>
        </w:rPr>
        <w:t>paitients</w:t>
      </w:r>
      <w:proofErr w:type="spellEnd"/>
      <w:r w:rsidR="00004B2C">
        <w:rPr>
          <w:bCs/>
        </w:rPr>
        <w:t>.</w:t>
      </w:r>
    </w:p>
    <w:bookmarkEnd w:id="2"/>
    <w:p w14:paraId="170AAD59" w14:textId="1C90C4F2" w:rsidR="000D27DA" w:rsidRPr="00004B2C" w:rsidRDefault="000D27DA" w:rsidP="000D27DA"/>
    <w:p w14:paraId="06A87EE0" w14:textId="77777777" w:rsidR="00EE10F0" w:rsidRPr="000D27DA" w:rsidRDefault="00EE10F0"/>
    <w:sectPr w:rsidR="00EE10F0" w:rsidRPr="000D27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14C4C" w14:textId="77777777" w:rsidR="00776673" w:rsidRDefault="00776673" w:rsidP="000D27DA">
      <w:r>
        <w:separator/>
      </w:r>
    </w:p>
  </w:endnote>
  <w:endnote w:type="continuationSeparator" w:id="0">
    <w:p w14:paraId="0990349F" w14:textId="77777777" w:rsidR="00776673" w:rsidRDefault="00776673" w:rsidP="000D2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40E3F" w14:textId="77777777" w:rsidR="00776673" w:rsidRDefault="00776673" w:rsidP="000D27DA">
      <w:r>
        <w:separator/>
      </w:r>
    </w:p>
  </w:footnote>
  <w:footnote w:type="continuationSeparator" w:id="0">
    <w:p w14:paraId="290AE623" w14:textId="77777777" w:rsidR="00776673" w:rsidRDefault="00776673" w:rsidP="000D2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5A5"/>
    <w:rsid w:val="00004B2C"/>
    <w:rsid w:val="000D27DA"/>
    <w:rsid w:val="0019514A"/>
    <w:rsid w:val="00667B53"/>
    <w:rsid w:val="00776673"/>
    <w:rsid w:val="008D60E0"/>
    <w:rsid w:val="009125A5"/>
    <w:rsid w:val="00A93C8F"/>
    <w:rsid w:val="00D867AD"/>
    <w:rsid w:val="00E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47497"/>
  <w15:chartTrackingRefBased/>
  <w15:docId w15:val="{5674BC89-469F-44AB-85DE-88EDFB93F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27DA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27D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27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27D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27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霁云</dc:creator>
  <cp:keywords/>
  <dc:description/>
  <cp:lastModifiedBy>胡 霁云</cp:lastModifiedBy>
  <cp:revision>5</cp:revision>
  <dcterms:created xsi:type="dcterms:W3CDTF">2023-01-04T10:42:00Z</dcterms:created>
  <dcterms:modified xsi:type="dcterms:W3CDTF">2023-01-06T09:37:00Z</dcterms:modified>
</cp:coreProperties>
</file>